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C0C" w:rsidRPr="005D3120" w:rsidRDefault="0004734D" w:rsidP="004C7C0C">
      <w:pPr>
        <w:rPr>
          <w:rFonts w:ascii="Helvetica" w:eastAsia="Times New Roman" w:hAnsi="Helvetica" w:cs="Helvetica"/>
          <w:sz w:val="20"/>
          <w:szCs w:val="20"/>
          <w:lang w:val="en-GB"/>
        </w:rPr>
      </w:pPr>
      <w:r>
        <w:rPr>
          <w:rFonts w:ascii="Helvetica" w:eastAsia="Times New Roman" w:hAnsi="Helvetica" w:cs="Helvetica"/>
          <w:b/>
          <w:sz w:val="20"/>
          <w:szCs w:val="20"/>
          <w:lang w:val="en-GB"/>
        </w:rPr>
        <w:t>Table S1</w:t>
      </w:r>
      <w:r w:rsidR="00B34427">
        <w:rPr>
          <w:rFonts w:ascii="Helvetica" w:eastAsia="Times New Roman" w:hAnsi="Helvetica" w:cs="Helvetica"/>
          <w:b/>
          <w:sz w:val="20"/>
          <w:szCs w:val="20"/>
          <w:lang w:val="en-GB"/>
        </w:rPr>
        <w:t xml:space="preserve">.  </w:t>
      </w:r>
      <w:bookmarkStart w:id="0" w:name="_GoBack"/>
      <w:bookmarkEnd w:id="0"/>
      <w:r w:rsidR="004C7C0C">
        <w:rPr>
          <w:rFonts w:ascii="Helvetica" w:eastAsia="Times New Roman" w:hAnsi="Helvetica" w:cs="Helvetica"/>
          <w:sz w:val="20"/>
          <w:szCs w:val="20"/>
          <w:lang w:val="en-GB"/>
        </w:rPr>
        <w:t>S</w:t>
      </w:r>
      <w:r w:rsidR="004C7C0C" w:rsidRPr="005D3120">
        <w:rPr>
          <w:rFonts w:ascii="Helvetica" w:eastAsia="Times New Roman" w:hAnsi="Helvetica" w:cs="Helvetica"/>
          <w:sz w:val="20"/>
          <w:szCs w:val="20"/>
          <w:lang w:val="en-GB"/>
        </w:rPr>
        <w:t xml:space="preserve">tudies reporting HPV prevalence in normal oral mucosa of healthy individuals since  the  reviews of Syrjänen and Syrjänen 2000, </w:t>
      </w:r>
      <w:proofErr w:type="spellStart"/>
      <w:r w:rsidR="004C7C0C" w:rsidRPr="005D3120">
        <w:rPr>
          <w:rFonts w:ascii="Helvetica" w:eastAsia="Times New Roman" w:hAnsi="Helvetica" w:cs="Helvetica"/>
          <w:sz w:val="20"/>
          <w:szCs w:val="20"/>
          <w:lang w:val="en-GB"/>
        </w:rPr>
        <w:t>Kreimer</w:t>
      </w:r>
      <w:proofErr w:type="spellEnd"/>
      <w:r w:rsidR="004C7C0C" w:rsidRPr="005D3120">
        <w:rPr>
          <w:rFonts w:ascii="Helvetica" w:eastAsia="Times New Roman" w:hAnsi="Helvetica" w:cs="Helvetica"/>
          <w:sz w:val="20"/>
          <w:szCs w:val="20"/>
          <w:lang w:val="en-GB"/>
        </w:rPr>
        <w:t xml:space="preserve"> and co-workers (2010) and  Syrjänen et al. 2011.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757"/>
        <w:gridCol w:w="1734"/>
        <w:gridCol w:w="2251"/>
        <w:gridCol w:w="1333"/>
        <w:gridCol w:w="2168"/>
      </w:tblGrid>
      <w:tr w:rsidR="004C7C0C" w:rsidRPr="005D3120" w:rsidTr="00B25347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  <w:t>Reference (Country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b/>
                <w:sz w:val="18"/>
                <w:szCs w:val="18"/>
                <w:lang w:val="en-GB"/>
              </w:rPr>
              <w:t>Material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b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b/>
                <w:sz w:val="18"/>
                <w:szCs w:val="18"/>
              </w:rPr>
              <w:t>HPV detection method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b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b/>
                <w:sz w:val="18"/>
                <w:szCs w:val="18"/>
              </w:rPr>
              <w:t>HPV prevalence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b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b/>
                <w:sz w:val="18"/>
                <w:szCs w:val="18"/>
              </w:rPr>
              <w:t>Genotypes</w:t>
            </w:r>
          </w:p>
        </w:tc>
      </w:tr>
      <w:tr w:rsidR="004C7C0C" w:rsidRPr="005D3120" w:rsidTr="00B25347"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Syrjänen and Syrjänen, 2000, review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1929, oral mucosal biopsies and scrapings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Southern Blot hybridization, dot-blot hybridization, PCR.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11%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6,7,11,16,18</w:t>
            </w:r>
          </w:p>
        </w:tc>
      </w:tr>
      <w:tr w:rsidR="004C7C0C" w:rsidRPr="005D3120" w:rsidTr="00B25347"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Kreimer et al., 2010, systematic review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4070, oral samples cancer-free patients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4.5%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16,18,31,33,35,</w:t>
            </w:r>
          </w:p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39,45,51,52,56,58,59,66</w:t>
            </w:r>
          </w:p>
        </w:tc>
      </w:tr>
      <w:tr w:rsidR="004C7C0C" w:rsidRPr="005D3120" w:rsidTr="00B25347"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Syrjänen et al. 2011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2248, oral biopsies or mucosal swabs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 (except three papers with in situ hybridization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12%               (biopsy samples 24.6%, swabs 7.2%)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</w:p>
        </w:tc>
      </w:tr>
      <w:tr w:rsidR="004C7C0C" w:rsidRPr="005D3120" w:rsidTr="00B25347"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Kristoffersen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 xml:space="preserve"> et al., 2012 (Norway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 xml:space="preserve">n=50,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buccal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 xml:space="preserve"> mucosal swabs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ested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 with HPV L1 gene specific primers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proofErr w:type="gram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56%</w:t>
            </w:r>
            <w:proofErr w:type="gramEnd"/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HPV6, HPV11, HPV16, multiple type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Elango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et al., 2011 (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India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n=46 ”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normal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oral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mucosa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”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PCR, consensus, HPV16 primers, p16 IHC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0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-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Migaldi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et al., 2012 (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Italy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n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=81,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oral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smears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nested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PCR 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1.</w:t>
            </w:r>
            <w:proofErr w:type="gram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2%</w:t>
            </w:r>
            <w:proofErr w:type="gramEnd"/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HPV90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Saghravanian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et al., 2011 (Iran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</w:rPr>
              <w:t>n=18, ”normal oral mucosal tissue”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PCR to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detect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 xml:space="preserve"> HPV16,18,31,33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0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fi-FI"/>
              </w:rPr>
              <w:t>-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Szarka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et al., 2009 (</w:t>
            </w:r>
            <w:smartTag w:uri="urn:schemas-microsoft-com:office:smarttags" w:element="place">
              <w:smartTag w:uri="urn:schemas-microsoft-com:office:smarttags" w:element="country-region">
                <w:r w:rsidRPr="005D3120">
                  <w:rPr>
                    <w:rFonts w:ascii="Helvetica" w:eastAsia="Times New Roman" w:hAnsi="Helvetica" w:cs="Helvetica"/>
                    <w:sz w:val="18"/>
                    <w:szCs w:val="18"/>
                    <w:lang w:val="en-GB"/>
                  </w:rPr>
                  <w:t>Hungary</w:t>
                </w:r>
              </w:smartTag>
            </w:smartTag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72 normal-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appering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oral mucosa, exfoliated cells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MY/GP PCR, genotyped by restriction analysis of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am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limers</w:t>
            </w:r>
            <w:proofErr w:type="spellEnd"/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4.2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11, HPV16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orewicz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et al., 2010 (</w:t>
            </w:r>
            <w:smartTag w:uri="urn:schemas-microsoft-com:office:smarttags" w:element="place">
              <w:smartTag w:uri="urn:schemas-microsoft-com:office:smarttags" w:element="country-region">
                <w:r w:rsidRPr="005D3120">
                  <w:rPr>
                    <w:rFonts w:ascii="Helvetica" w:eastAsia="Times New Roman" w:hAnsi="Helvetica" w:cs="Helvetica"/>
                    <w:sz w:val="18"/>
                    <w:szCs w:val="18"/>
                    <w:lang w:val="en-GB"/>
                  </w:rPr>
                  <w:t>Brazil</w:t>
                </w:r>
              </w:smartTag>
            </w:smartTag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n=56 with periodontitis, n=26 with gingivitis, n=22 healthy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eriodontium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RT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-PCR for HPV16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0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-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Esquenazi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et al., 2010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100 oral brushes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0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-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Kreimer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 xml:space="preserve"> et al., 2011 (US,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Mexico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, Brasil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1,688 men, oral rinse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Roche Linear Array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4.0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16,31,35,39,52,</w:t>
            </w:r>
          </w:p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55,56,58,59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Gillison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et al., 2012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(US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5,579, oral rinse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 and type-specific hybridization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6.9%</w:t>
            </w:r>
          </w:p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(</w:t>
            </w:r>
            <w:proofErr w:type="gram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men</w:t>
            </w:r>
            <w:proofErr w:type="gram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10.1%, women 3.6%)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37 different genotypes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16 was the most common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Turner et al., 2011 (US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151, saliva samples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 for HPV16 and HPV18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2.6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all HPV16</w:t>
            </w:r>
          </w:p>
        </w:tc>
      </w:tr>
      <w:tr w:rsidR="004C7C0C" w:rsidRPr="0004734D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Bottalico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et al., 2011 (US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n=317 older men, oral rinse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MY09/MY11, FAP59/64 primers, dot blot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ydridization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/direct sequencing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37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46 alpha-HPV</w:t>
            </w:r>
          </w:p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108 beta-HPV</w:t>
            </w:r>
          </w:p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14 gamma-HPV</w:t>
            </w: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Ragin et al., 2011 (US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n=118 women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t>10.2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</w:p>
        </w:tc>
      </w:tr>
      <w:tr w:rsidR="004C7C0C" w:rsidRPr="005D3120" w:rsidTr="00B25347">
        <w:tc>
          <w:tcPr>
            <w:tcW w:w="1757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nb-NO"/>
              </w:rPr>
              <w:lastRenderedPageBreak/>
              <w:t>Matsushita et al., 2011 (Japan)</w:t>
            </w:r>
          </w:p>
        </w:tc>
        <w:tc>
          <w:tcPr>
            <w:tcW w:w="1734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=196 female sex workers, oral cavity swabs</w:t>
            </w:r>
          </w:p>
        </w:tc>
        <w:tc>
          <w:tcPr>
            <w:tcW w:w="2251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L1 gene by PCR GP5+/6+ primers Kurabo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GeneSquare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Microarray</w:t>
            </w:r>
          </w:p>
        </w:tc>
        <w:tc>
          <w:tcPr>
            <w:tcW w:w="1333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6.1%</w:t>
            </w:r>
          </w:p>
        </w:tc>
        <w:tc>
          <w:tcPr>
            <w:tcW w:w="2168" w:type="dxa"/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56,18,31,6,40</w:t>
            </w:r>
          </w:p>
        </w:tc>
      </w:tr>
      <w:tr w:rsidR="004C7C0C" w:rsidRPr="005D3120" w:rsidTr="00B25347"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Sánchez-Vargas et al., 2010 (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Mexico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s-ES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n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=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46 women with CIN, </w:t>
            </w:r>
            <w:proofErr w:type="spellStart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buccal</w:t>
            </w:r>
            <w:proofErr w:type="spellEnd"/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 xml:space="preserve"> swab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PCR f</w:t>
            </w:r>
            <w:r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o</w:t>
            </w: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r HPV16 and 1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72%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</w:tcPr>
          <w:p w:rsidR="004C7C0C" w:rsidRPr="005D3120" w:rsidRDefault="004C7C0C" w:rsidP="00B25347">
            <w:pPr>
              <w:spacing w:line="240" w:lineRule="auto"/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</w:pPr>
            <w:r w:rsidRPr="005D3120">
              <w:rPr>
                <w:rFonts w:ascii="Helvetica" w:eastAsia="Times New Roman" w:hAnsi="Helvetica" w:cs="Helvetica"/>
                <w:sz w:val="18"/>
                <w:szCs w:val="18"/>
                <w:lang w:val="en-GB"/>
              </w:rPr>
              <w:t>HPV16</w:t>
            </w:r>
          </w:p>
        </w:tc>
      </w:tr>
    </w:tbl>
    <w:p w:rsidR="004C7C0C" w:rsidRDefault="004C7C0C" w:rsidP="004C7C0C">
      <w:pPr>
        <w:rPr>
          <w:rFonts w:ascii="Times New Roman" w:eastAsia="Times New Roman" w:hAnsi="Times New Roman" w:cs="Times New Roman"/>
          <w:i/>
          <w:sz w:val="24"/>
          <w:szCs w:val="24"/>
          <w:u w:val="single"/>
          <w:lang w:eastAsia="fi-FI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u w:val="single"/>
          <w:lang w:eastAsia="fi-FI"/>
        </w:rPr>
        <w:br w:type="page"/>
      </w:r>
    </w:p>
    <w:p w:rsidR="00652CC5" w:rsidRDefault="0086306C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C0C"/>
    <w:rsid w:val="0004734D"/>
    <w:rsid w:val="0036698F"/>
    <w:rsid w:val="004C7C0C"/>
    <w:rsid w:val="006F71C5"/>
    <w:rsid w:val="00725518"/>
    <w:rsid w:val="0086306C"/>
    <w:rsid w:val="00951083"/>
    <w:rsid w:val="00B3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a Syrjänen</dc:creator>
  <cp:lastModifiedBy>Stina Syrjänen</cp:lastModifiedBy>
  <cp:revision>2</cp:revision>
  <dcterms:created xsi:type="dcterms:W3CDTF">2012-08-08T11:12:00Z</dcterms:created>
  <dcterms:modified xsi:type="dcterms:W3CDTF">2012-08-08T11:12:00Z</dcterms:modified>
</cp:coreProperties>
</file>